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709"/>
        <w:jc w:val="center"/>
        <w:rPr/>
      </w:pPr>
      <w:r>
        <w:rPr/>
        <w:t>Figure 2: Supplementary Questions Added to SERVQUAL</w:t>
      </w:r>
    </w:p>
    <w:tbl>
      <w:tblPr>
        <w:tblW w:w="6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4306"/>
        <w:gridCol w:w="1323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Wordin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men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changing rooms at the centre should be clean and well maintaine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ngibl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eople should receive praise from the staff of these leisure centre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suranc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aff should contact people who do not attend or stop attending an Exercise Referral Schem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suranc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ercise Professionals dealing with people on the scheme should be of a similar age to the exerciser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suranc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ercise Professionals should be able to demonstrate considerable knowledge of the benefits to health of exerci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suranc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mployees of these centres should offer help and support when requested by peopl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suranc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mployees of these centres should seek to identify people’s previous exercise experienc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mpath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mbers of the scheme should be partnered with another person to help each other through the Exercise Referral proces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mpath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Ps should be enthusiastic towards the Exercise Referral procedur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Ps referring to an Exercise Referral program should be active themselve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Ps should be able to demonstrate understanding of the benefits of exerci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Ps should encourage doing exercise all the tim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eople have time to exercise if they want t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sona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ercise is not painful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sona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ercising is not an expensive pastim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sona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ercise is enjoyabl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son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851" w:footer="0" w:bottom="85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3T13:37:00Z</dcterms:created>
  <dc:creator>TEMPLATEUSER</dc:creator>
  <dc:description/>
  <dc:language>en-US</dc:language>
  <cp:lastModifiedBy>TEMPLATEUSER</cp:lastModifiedBy>
  <dcterms:modified xsi:type="dcterms:W3CDTF">2006-05-23T13:38:00Z</dcterms:modified>
  <cp:revision>1</cp:revision>
  <dc:subject/>
  <dc:title>Figure 2: Supplementary Questions Added to SERVQUAL</dc:title>
</cp:coreProperties>
</file>